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1419A" w14:textId="3D1F5579" w:rsidR="00517002" w:rsidRDefault="003B6A32" w:rsidP="003B6A32">
      <w:pPr>
        <w:jc w:val="both"/>
        <w:rPr>
          <w:rFonts w:ascii="Times New Roman" w:hAnsi="Times New Roman" w:cs="Times New Roman"/>
        </w:rPr>
      </w:pPr>
      <w:r w:rsidRPr="00964F54">
        <w:rPr>
          <w:rFonts w:ascii="Times New Roman" w:hAnsi="Times New Roman" w:cs="Times New Roman"/>
        </w:rPr>
        <w:t xml:space="preserve">Appendix </w:t>
      </w:r>
      <w:r w:rsidR="00814918">
        <w:rPr>
          <w:rFonts w:ascii="Times New Roman" w:hAnsi="Times New Roman" w:cs="Times New Roman"/>
        </w:rPr>
        <w:t>6</w:t>
      </w:r>
      <w:r w:rsidR="002E389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517002">
        <w:rPr>
          <w:rFonts w:ascii="Times New Roman" w:hAnsi="Times New Roman" w:cs="Times New Roman" w:hint="eastAsia"/>
        </w:rPr>
        <w:t>F</w:t>
      </w:r>
      <w:r w:rsidR="00517002">
        <w:rPr>
          <w:rFonts w:ascii="Times New Roman" w:hAnsi="Times New Roman" w:cs="Times New Roman"/>
        </w:rPr>
        <w:t xml:space="preserve">eature </w:t>
      </w:r>
      <w:r w:rsidR="00417ED6">
        <w:rPr>
          <w:rFonts w:ascii="Times New Roman" w:hAnsi="Times New Roman" w:cs="Times New Roman"/>
        </w:rPr>
        <w:t>c</w:t>
      </w:r>
      <w:r w:rsidR="00517002">
        <w:rPr>
          <w:rFonts w:ascii="Times New Roman" w:hAnsi="Times New Roman" w:cs="Times New Roman"/>
        </w:rPr>
        <w:t xml:space="preserve">orrelation </w:t>
      </w:r>
      <w:r w:rsidR="00417ED6">
        <w:rPr>
          <w:rFonts w:ascii="Times New Roman" w:hAnsi="Times New Roman" w:cs="Times New Roman"/>
        </w:rPr>
        <w:t>a</w:t>
      </w:r>
      <w:r w:rsidR="00517002">
        <w:rPr>
          <w:rFonts w:ascii="Times New Roman" w:hAnsi="Times New Roman" w:cs="Times New Roman"/>
        </w:rPr>
        <w:t>nalysis</w:t>
      </w:r>
    </w:p>
    <w:p w14:paraId="65AC1040" w14:textId="77777777" w:rsidR="00023194" w:rsidRDefault="00023194" w:rsidP="003B6A32">
      <w:pPr>
        <w:jc w:val="both"/>
        <w:rPr>
          <w:rFonts w:ascii="Times New Roman" w:hAnsi="Times New Roman" w:cs="Times New Roman"/>
        </w:rPr>
      </w:pPr>
    </w:p>
    <w:p w14:paraId="08E0ABF6" w14:textId="51CB1B93" w:rsidR="00222066" w:rsidRDefault="00540D80" w:rsidP="00222066">
      <w:pPr>
        <w:ind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study, </w:t>
      </w:r>
      <w:r w:rsidR="00446A8A">
        <w:rPr>
          <w:rFonts w:ascii="Times New Roman" w:hAnsi="Times New Roman" w:cs="Times New Roman"/>
        </w:rPr>
        <w:t>among the</w:t>
      </w:r>
      <w:r>
        <w:rPr>
          <w:rFonts w:ascii="Times New Roman" w:hAnsi="Times New Roman" w:cs="Times New Roman"/>
        </w:rPr>
        <w:t xml:space="preserve"> 100 </w:t>
      </w:r>
      <w:r w:rsidR="00AD59BA">
        <w:rPr>
          <w:rFonts w:ascii="Times New Roman" w:hAnsi="Times New Roman" w:cs="Times New Roman"/>
        </w:rPr>
        <w:t xml:space="preserve">times of </w:t>
      </w:r>
      <w:r>
        <w:rPr>
          <w:rFonts w:ascii="Times New Roman" w:hAnsi="Times New Roman" w:cs="Times New Roman"/>
        </w:rPr>
        <w:t>repe</w:t>
      </w:r>
      <w:r w:rsidR="00AD59BA">
        <w:rPr>
          <w:rFonts w:ascii="Times New Roman" w:hAnsi="Times New Roman" w:cs="Times New Roman"/>
        </w:rPr>
        <w:t xml:space="preserve">ated </w:t>
      </w:r>
      <w:r w:rsidR="00446A8A">
        <w:rPr>
          <w:rFonts w:ascii="Times New Roman" w:hAnsi="Times New Roman" w:cs="Times New Roman"/>
        </w:rPr>
        <w:t>random subsampling-cross validation</w:t>
      </w:r>
      <w:r w:rsidR="00AD59BA">
        <w:rPr>
          <w:rFonts w:ascii="Times New Roman" w:hAnsi="Times New Roman" w:cs="Times New Roman"/>
        </w:rPr>
        <w:t xml:space="preserve"> (RRS-CV)</w:t>
      </w:r>
      <w:r w:rsidR="00446A8A">
        <w:rPr>
          <w:rFonts w:ascii="Times New Roman" w:hAnsi="Times New Roman" w:cs="Times New Roman"/>
        </w:rPr>
        <w:t xml:space="preserve">, 98 keywords are always selected as the feature set. </w:t>
      </w:r>
      <w:r w:rsidR="009D78C9">
        <w:rPr>
          <w:rFonts w:ascii="Times New Roman" w:hAnsi="Times New Roman" w:cs="Times New Roman"/>
        </w:rPr>
        <w:t>These 98 critical features</w:t>
      </w:r>
      <w:r w:rsidR="00023194">
        <w:rPr>
          <w:rFonts w:ascii="Times New Roman" w:hAnsi="Times New Roman" w:cs="Times New Roman"/>
        </w:rPr>
        <w:t xml:space="preserve"> were</w:t>
      </w:r>
      <w:r w:rsidR="009D78C9">
        <w:rPr>
          <w:rFonts w:ascii="Times New Roman" w:hAnsi="Times New Roman" w:cs="Times New Roman"/>
        </w:rPr>
        <w:t xml:space="preserve"> used to implement the feature correlation analysis. </w:t>
      </w:r>
      <w:r w:rsidR="00DE3E45">
        <w:rPr>
          <w:rFonts w:ascii="Times New Roman" w:hAnsi="Times New Roman" w:cs="Times New Roman"/>
        </w:rPr>
        <w:t>Since emergency calls are often short and semantically intermittent, important words might appear frequently. Th</w:t>
      </w:r>
      <w:r w:rsidR="00023194">
        <w:rPr>
          <w:rFonts w:ascii="Times New Roman" w:hAnsi="Times New Roman" w:cs="Times New Roman"/>
        </w:rPr>
        <w:t>er</w:t>
      </w:r>
      <w:r w:rsidR="008A5CB2">
        <w:rPr>
          <w:rFonts w:ascii="Times New Roman" w:hAnsi="Times New Roman" w:cs="Times New Roman"/>
        </w:rPr>
        <w:t>e</w:t>
      </w:r>
      <w:r w:rsidR="00023194">
        <w:rPr>
          <w:rFonts w:ascii="Times New Roman" w:hAnsi="Times New Roman" w:cs="Times New Roman"/>
        </w:rPr>
        <w:t>fore</w:t>
      </w:r>
      <w:r w:rsidR="00DE3E45">
        <w:rPr>
          <w:rFonts w:ascii="Times New Roman" w:hAnsi="Times New Roman" w:cs="Times New Roman"/>
        </w:rPr>
        <w:t>,</w:t>
      </w:r>
      <w:r w:rsidR="00DE3E45">
        <w:rPr>
          <w:rFonts w:ascii="Times New Roman" w:hAnsi="Times New Roman" w:cs="Times New Roman" w:hint="eastAsia"/>
        </w:rPr>
        <w:t xml:space="preserve"> </w:t>
      </w:r>
      <w:r w:rsidR="00DE3E45">
        <w:rPr>
          <w:rFonts w:ascii="Times New Roman" w:hAnsi="Times New Roman" w:cs="Times New Roman"/>
        </w:rPr>
        <w:t xml:space="preserve">we emphasize on the correlation about how often words appear simultaneously and separately. </w:t>
      </w:r>
    </w:p>
    <w:p w14:paraId="7C9DAF70" w14:textId="53A2E076" w:rsidR="009B21E2" w:rsidRPr="002A030E" w:rsidRDefault="008B780F" w:rsidP="009B21E2">
      <w:pPr>
        <w:ind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hi coefficient</w:t>
      </w:r>
      <w:r w:rsidR="007F414C">
        <w:rPr>
          <w:rFonts w:ascii="Times New Roman" w:hAnsi="Times New Roman" w:cs="Times New Roman"/>
        </w:rPr>
        <w:t xml:space="preserve"> is used to measure b</w:t>
      </w:r>
      <w:r w:rsidR="00E51C0E">
        <w:rPr>
          <w:rFonts w:ascii="Times New Roman" w:hAnsi="Times New Roman" w:cs="Times New Roman"/>
        </w:rPr>
        <w:t>inary correlation</w:t>
      </w:r>
      <w:r w:rsidR="001B7891">
        <w:rPr>
          <w:rFonts w:ascii="Times New Roman" w:hAnsi="Times New Roman" w:cs="Times New Roman"/>
        </w:rPr>
        <w:t xml:space="preserve">. The measurement is shown in Table 1 and Equation (1)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1</m:t>
            </m:r>
          </m:sub>
        </m:sSub>
      </m:oMath>
      <w:r w:rsidR="001B7891">
        <w:rPr>
          <w:rFonts w:ascii="Times New Roman" w:hAnsi="Times New Roman" w:cs="Times New Roman"/>
        </w:rPr>
        <w:t xml:space="preserve"> indicates </w:t>
      </w:r>
      <w:r w:rsidR="0081273F">
        <w:rPr>
          <w:rFonts w:ascii="Times New Roman" w:hAnsi="Times New Roman" w:cs="Times New Roman"/>
        </w:rPr>
        <w:t>the number of both word X and word Y appear in the same call.</w:t>
      </w:r>
      <w:r w:rsidR="008A5CB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0</m:t>
            </m:r>
          </m:sub>
        </m:sSub>
      </m:oMath>
      <w:r w:rsidR="0081273F">
        <w:rPr>
          <w:rFonts w:ascii="Times New Roman" w:hAnsi="Times New Roman" w:cs="Times New Roman" w:hint="eastAsia"/>
        </w:rPr>
        <w:t xml:space="preserve"> </w:t>
      </w:r>
      <w:r w:rsidR="00C4672F" w:rsidRPr="00C4672F">
        <w:rPr>
          <w:rFonts w:ascii="Times New Roman" w:hAnsi="Times New Roman" w:cs="Times New Roman"/>
        </w:rPr>
        <w:t>shows the number of times that none of them appear</w:t>
      </w:r>
      <w:r w:rsidR="000853EE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</m:oMath>
      <w:r w:rsidR="00CE3420">
        <w:rPr>
          <w:rFonts w:ascii="Times New Roman" w:hAnsi="Times New Roman" w:cs="Times New Roman" w:hint="eastAsia"/>
        </w:rPr>
        <w:t xml:space="preserve"> </w:t>
      </w:r>
      <w:r w:rsidR="00CE3420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1</m:t>
            </m:r>
          </m:sub>
        </m:sSub>
      </m:oMath>
      <w:r w:rsidR="00F90281">
        <w:rPr>
          <w:rFonts w:ascii="Times New Roman" w:hAnsi="Times New Roman" w:cs="Times New Roman" w:hint="eastAsia"/>
        </w:rPr>
        <w:t xml:space="preserve"> </w:t>
      </w:r>
      <w:r w:rsidR="00F90281" w:rsidRPr="00F90281">
        <w:rPr>
          <w:rFonts w:ascii="Times New Roman" w:hAnsi="Times New Roman" w:cs="Times New Roman"/>
        </w:rPr>
        <w:t xml:space="preserve">respectively refer to the number of documents when only </w:t>
      </w:r>
      <w:r w:rsidR="00F90281">
        <w:rPr>
          <w:rFonts w:ascii="Times New Roman" w:hAnsi="Times New Roman" w:cs="Times New Roman"/>
        </w:rPr>
        <w:t xml:space="preserve">word </w:t>
      </w:r>
      <w:r w:rsidR="00F90281" w:rsidRPr="00F90281">
        <w:rPr>
          <w:rFonts w:ascii="Times New Roman" w:hAnsi="Times New Roman" w:cs="Times New Roman"/>
        </w:rPr>
        <w:t xml:space="preserve">X or </w:t>
      </w:r>
      <w:r w:rsidR="00F90281">
        <w:rPr>
          <w:rFonts w:ascii="Times New Roman" w:hAnsi="Times New Roman" w:cs="Times New Roman"/>
        </w:rPr>
        <w:t xml:space="preserve">word </w:t>
      </w:r>
      <w:r w:rsidR="00F90281" w:rsidRPr="00F90281">
        <w:rPr>
          <w:rFonts w:ascii="Times New Roman" w:hAnsi="Times New Roman" w:cs="Times New Roman"/>
        </w:rPr>
        <w:t>Y appear</w:t>
      </w:r>
      <w:r w:rsidR="00F90281">
        <w:rPr>
          <w:rFonts w:ascii="Times New Roman" w:hAnsi="Times New Roman" w:cs="Times New Roman"/>
        </w:rPr>
        <w:t>s</w:t>
      </w:r>
      <w:r w:rsidR="00F90281" w:rsidRPr="00F90281">
        <w:rPr>
          <w:rFonts w:ascii="Times New Roman" w:hAnsi="Times New Roman" w:cs="Times New Roman"/>
        </w:rPr>
        <w:t>.</w:t>
      </w:r>
      <w:r w:rsidR="006673E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∙</m:t>
            </m:r>
          </m:sub>
        </m:sSub>
      </m:oMath>
      <w:r w:rsidR="006673E7">
        <w:rPr>
          <w:rFonts w:ascii="Times New Roman" w:hAnsi="Times New Roman" w:cs="Times New Roman" w:hint="eastAsia"/>
        </w:rPr>
        <w:t xml:space="preserve"> </w:t>
      </w:r>
      <w:r w:rsidR="006673E7">
        <w:rPr>
          <w:rFonts w:ascii="Times New Roman" w:hAnsi="Times New Roman" w:cs="Times New Roman"/>
        </w:rPr>
        <w:t xml:space="preserve">is the total </w:t>
      </w:r>
      <w:r w:rsidR="00554C97">
        <w:rPr>
          <w:rFonts w:ascii="Times New Roman" w:hAnsi="Times New Roman" w:cs="Times New Roman"/>
        </w:rPr>
        <w:t xml:space="preserve">number of documents that contains word X;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∙</m:t>
            </m:r>
          </m:sub>
        </m:sSub>
      </m:oMath>
      <w:r w:rsidR="00554C97">
        <w:rPr>
          <w:rFonts w:ascii="Times New Roman" w:hAnsi="Times New Roman" w:cs="Times New Roman" w:hint="eastAsia"/>
        </w:rPr>
        <w:t xml:space="preserve"> </w:t>
      </w:r>
      <w:r w:rsidR="00554C97">
        <w:rPr>
          <w:rFonts w:ascii="Times New Roman" w:hAnsi="Times New Roman" w:cs="Times New Roman"/>
        </w:rPr>
        <w:t>is</w:t>
      </w:r>
      <w:r w:rsidR="009B21E2" w:rsidRPr="009B21E2">
        <w:rPr>
          <w:rFonts w:ascii="Times New Roman" w:hAnsi="Times New Roman" w:cs="Times New Roman"/>
        </w:rPr>
        <w:t xml:space="preserve"> the total number of documents that </w:t>
      </w:r>
      <w:r w:rsidR="009B21E2">
        <w:rPr>
          <w:rFonts w:ascii="Times New Roman" w:hAnsi="Times New Roman" w:cs="Times New Roman"/>
        </w:rPr>
        <w:t xml:space="preserve">does not </w:t>
      </w:r>
      <w:r w:rsidR="009B21E2" w:rsidRPr="009B21E2">
        <w:rPr>
          <w:rFonts w:ascii="Times New Roman" w:hAnsi="Times New Roman" w:cs="Times New Roman" w:hint="eastAsia"/>
        </w:rPr>
        <w:t>c</w:t>
      </w:r>
      <w:r w:rsidR="009B21E2" w:rsidRPr="009B21E2">
        <w:rPr>
          <w:rFonts w:ascii="Times New Roman" w:hAnsi="Times New Roman" w:cs="Times New Roman"/>
        </w:rPr>
        <w:t>ontain word X.</w:t>
      </w:r>
      <w:r w:rsidR="009B21E2">
        <w:rPr>
          <w:rFonts w:ascii="Times New Roman" w:hAnsi="Times New Roman" w:cs="Times New Roman"/>
        </w:rPr>
        <w:t xml:space="preserve"> </w:t>
      </w:r>
      <w:r w:rsidR="009B4D67" w:rsidRPr="009B4D67">
        <w:rPr>
          <w:rFonts w:ascii="Times New Roman" w:hAnsi="Times New Roman" w:cs="Times New Roman"/>
        </w:rPr>
        <w:t>The number of files containing and not containing the word Y are denoted by</w:t>
      </w:r>
      <w:r w:rsidR="009B21E2" w:rsidRPr="009B21E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∙1</m:t>
            </m:r>
          </m:sub>
        </m:sSub>
      </m:oMath>
      <w:r w:rsidR="009B21E2" w:rsidRPr="002A030E">
        <w:rPr>
          <w:rFonts w:ascii="Times New Roman" w:hAnsi="Times New Roman" w:cs="Times New Roman" w:hint="eastAsia"/>
        </w:rPr>
        <w:t xml:space="preserve"> </w:t>
      </w:r>
      <w:r w:rsidR="009B21E2" w:rsidRPr="002A030E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∙0</m:t>
            </m:r>
          </m:sub>
        </m:sSub>
      </m:oMath>
      <w:r w:rsidR="009B4D67" w:rsidRPr="002A030E">
        <w:rPr>
          <w:rFonts w:ascii="Times New Roman" w:hAnsi="Times New Roman" w:cs="Times New Roman"/>
        </w:rPr>
        <w:t xml:space="preserve"> respectively.</w:t>
      </w:r>
      <w:r w:rsidR="002308E5">
        <w:rPr>
          <w:rFonts w:ascii="Times New Roman" w:hAnsi="Times New Roman" w:cs="Times New Roman"/>
        </w:rPr>
        <w:t xml:space="preserve"> </w:t>
      </w:r>
      <w:r w:rsidR="002308E5" w:rsidRPr="002308E5">
        <w:rPr>
          <w:rFonts w:ascii="Times New Roman" w:hAnsi="Times New Roman" w:cs="Times New Roman"/>
        </w:rPr>
        <w:t>The coefficient ranges from -1 to 1. The larger the value, the higher the co-occurrence of the two words. 0 means that the variables appear randomly.</w:t>
      </w:r>
    </w:p>
    <w:p w14:paraId="4347C12A" w14:textId="77777777" w:rsidR="009B21E2" w:rsidRPr="009B21E2" w:rsidRDefault="009B21E2" w:rsidP="009B21E2">
      <w:pPr>
        <w:ind w:firstLine="480"/>
        <w:jc w:val="both"/>
        <w:rPr>
          <w:rFonts w:ascii="Times New Roman" w:hAnsi="Times New Roman" w:cs="Times New Roman"/>
          <w:iCs/>
        </w:rPr>
      </w:pPr>
    </w:p>
    <w:p w14:paraId="46E8BC34" w14:textId="36C8AE9A" w:rsidR="00AF6DA5" w:rsidRDefault="00AF6DA5" w:rsidP="003B6A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1 </w:t>
      </w:r>
      <w:r w:rsidR="00372ED5">
        <w:rPr>
          <w:rFonts w:ascii="Times New Roman" w:hAnsi="Times New Roman" w:cs="Times New Roman"/>
        </w:rPr>
        <w:t>Variables</w:t>
      </w:r>
      <w:r w:rsidR="00E17368">
        <w:rPr>
          <w:rFonts w:ascii="Times New Roman" w:hAnsi="Times New Roman" w:cs="Times New Roman"/>
        </w:rPr>
        <w:t xml:space="preserve"> of Phi coeffici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E51C0E" w14:paraId="0F51B10C" w14:textId="77777777" w:rsidTr="00EA4B90">
        <w:tc>
          <w:tcPr>
            <w:tcW w:w="2072" w:type="dxa"/>
            <w:tcBorders>
              <w:top w:val="nil"/>
              <w:left w:val="nil"/>
            </w:tcBorders>
          </w:tcPr>
          <w:p w14:paraId="0B4F23BF" w14:textId="77777777" w:rsidR="00E51C0E" w:rsidRDefault="00E51C0E" w:rsidP="003B6A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761B1459" w14:textId="3BC64CD3" w:rsidR="00E51C0E" w:rsidRDefault="00E51C0E" w:rsidP="00E5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ord </w:t>
            </w:r>
            <w:r w:rsidR="001B7891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appears</w:t>
            </w:r>
          </w:p>
        </w:tc>
        <w:tc>
          <w:tcPr>
            <w:tcW w:w="2073" w:type="dxa"/>
          </w:tcPr>
          <w:p w14:paraId="07E8A2DB" w14:textId="1E71A59A" w:rsidR="00E51C0E" w:rsidRDefault="00E51C0E" w:rsidP="00E5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word </w:t>
            </w:r>
            <w:r w:rsidR="001B78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73" w:type="dxa"/>
          </w:tcPr>
          <w:p w14:paraId="02BC5D3D" w14:textId="4EDBCC3E" w:rsidR="00E51C0E" w:rsidRDefault="00E51C0E" w:rsidP="00E5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</w:tr>
      <w:tr w:rsidR="00E51C0E" w14:paraId="73B48A68" w14:textId="77777777" w:rsidTr="00E51C0E">
        <w:tc>
          <w:tcPr>
            <w:tcW w:w="2072" w:type="dxa"/>
          </w:tcPr>
          <w:p w14:paraId="4C01E291" w14:textId="5312ED12" w:rsidR="00E51C0E" w:rsidRDefault="00E51C0E" w:rsidP="003B6A3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d X appears</w:t>
            </w:r>
          </w:p>
        </w:tc>
        <w:tc>
          <w:tcPr>
            <w:tcW w:w="2072" w:type="dxa"/>
          </w:tcPr>
          <w:p w14:paraId="7F5DB0E9" w14:textId="3C3FDE74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073" w:type="dxa"/>
          </w:tcPr>
          <w:p w14:paraId="4858CB7D" w14:textId="30039E95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073" w:type="dxa"/>
          </w:tcPr>
          <w:p w14:paraId="1183432B" w14:textId="426E19A3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∙</m:t>
                    </m:r>
                  </m:sub>
                </m:sSub>
              </m:oMath>
            </m:oMathPara>
          </w:p>
        </w:tc>
      </w:tr>
      <w:tr w:rsidR="00E51C0E" w14:paraId="2E71D960" w14:textId="77777777" w:rsidTr="00E51C0E">
        <w:tc>
          <w:tcPr>
            <w:tcW w:w="2072" w:type="dxa"/>
          </w:tcPr>
          <w:p w14:paraId="702EA40D" w14:textId="30A34E0B" w:rsidR="00E51C0E" w:rsidRDefault="00E51C0E" w:rsidP="003B6A3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word </w:t>
            </w:r>
            <w:r w:rsidR="001B789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072" w:type="dxa"/>
          </w:tcPr>
          <w:p w14:paraId="485872B2" w14:textId="72CA64FD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2073" w:type="dxa"/>
          </w:tcPr>
          <w:p w14:paraId="0434E6C4" w14:textId="4EC508DD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2073" w:type="dxa"/>
          </w:tcPr>
          <w:p w14:paraId="7C85A758" w14:textId="14DA6400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∙</m:t>
                    </m:r>
                  </m:sub>
                </m:sSub>
              </m:oMath>
            </m:oMathPara>
          </w:p>
        </w:tc>
      </w:tr>
      <w:tr w:rsidR="00E51C0E" w14:paraId="5AAABE5A" w14:textId="77777777" w:rsidTr="00E51C0E">
        <w:tc>
          <w:tcPr>
            <w:tcW w:w="2072" w:type="dxa"/>
          </w:tcPr>
          <w:p w14:paraId="60ACFBD5" w14:textId="6E95E2BA" w:rsidR="00E51C0E" w:rsidRDefault="00E51C0E" w:rsidP="003B6A3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072" w:type="dxa"/>
          </w:tcPr>
          <w:p w14:paraId="674610EA" w14:textId="193B090D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∙1</m:t>
                    </m:r>
                  </m:sub>
                </m:sSub>
              </m:oMath>
            </m:oMathPara>
          </w:p>
        </w:tc>
        <w:tc>
          <w:tcPr>
            <w:tcW w:w="2073" w:type="dxa"/>
          </w:tcPr>
          <w:p w14:paraId="0603C87D" w14:textId="08D70248" w:rsidR="00E51C0E" w:rsidRDefault="00814918" w:rsidP="003B6A32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∙0</m:t>
                    </m:r>
                  </m:sub>
                </m:sSub>
              </m:oMath>
            </m:oMathPara>
          </w:p>
        </w:tc>
        <w:tc>
          <w:tcPr>
            <w:tcW w:w="2073" w:type="dxa"/>
          </w:tcPr>
          <w:p w14:paraId="5A2F10F7" w14:textId="613740A9" w:rsidR="00E51C0E" w:rsidRDefault="00E51C0E" w:rsidP="00E5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14:paraId="512D1806" w14:textId="58640945" w:rsidR="00E51C0E" w:rsidRDefault="00E51C0E" w:rsidP="003B6A32">
      <w:pPr>
        <w:jc w:val="both"/>
        <w:rPr>
          <w:rFonts w:ascii="Times New Roman" w:hAnsi="Times New Roman" w:cs="Times New Roman"/>
        </w:rPr>
      </w:pPr>
    </w:p>
    <w:p w14:paraId="10C46EB7" w14:textId="77777777" w:rsidR="00094C5B" w:rsidRDefault="00094C5B" w:rsidP="003B6A32">
      <w:pPr>
        <w:jc w:val="both"/>
        <w:rPr>
          <w:rFonts w:ascii="Times New Roman" w:hAnsi="Times New Roman" w:cs="Times New Roman"/>
        </w:rPr>
      </w:pPr>
    </w:p>
    <w:p w14:paraId="6E055173" w14:textId="7807A579" w:rsidR="002C45EF" w:rsidRDefault="00094C5B" w:rsidP="003B6A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hi coefficient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E17368" w14:paraId="5F666D8A" w14:textId="77777777" w:rsidTr="00E17368">
        <w:tc>
          <w:tcPr>
            <w:tcW w:w="2763" w:type="dxa"/>
          </w:tcPr>
          <w:p w14:paraId="1D1F3013" w14:textId="77777777" w:rsidR="00E17368" w:rsidRDefault="00E17368" w:rsidP="003B6A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</w:tcPr>
          <w:p w14:paraId="5083FD31" w14:textId="11CEF5FD" w:rsidR="00E17368" w:rsidRPr="00E17368" w:rsidRDefault="00E17368" w:rsidP="003B6A32">
            <w:pPr>
              <w:jc w:val="both"/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∅</m:t>
                </m:r>
                <m:r>
                  <w:rPr>
                    <w:rFonts w:ascii="Cambria Math" w:hAnsi="Cambria Math" w:cs="Times New Roman" w:hint="eastAsia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1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∙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∙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∙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∙1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  <w:tc>
          <w:tcPr>
            <w:tcW w:w="2764" w:type="dxa"/>
          </w:tcPr>
          <w:p w14:paraId="72952983" w14:textId="49C740CD" w:rsidR="00E17368" w:rsidRDefault="00E17368" w:rsidP="00E1736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</w:tbl>
    <w:p w14:paraId="062298D9" w14:textId="379C03D0" w:rsidR="00517002" w:rsidRDefault="00517002" w:rsidP="003B6A32">
      <w:pPr>
        <w:jc w:val="both"/>
        <w:rPr>
          <w:rFonts w:ascii="Times New Roman" w:hAnsi="Times New Roman" w:cs="Times New Roman"/>
        </w:rPr>
      </w:pPr>
    </w:p>
    <w:p w14:paraId="4205F4C6" w14:textId="297FD397" w:rsidR="005D36FF" w:rsidRPr="00BF3DBD" w:rsidRDefault="005D36FF" w:rsidP="005D36FF">
      <w:pPr>
        <w:ind w:firstLine="480"/>
        <w:jc w:val="both"/>
        <w:rPr>
          <w:rFonts w:ascii="Times New Roman" w:hAnsi="Times New Roman" w:cs="Times New Roman"/>
        </w:rPr>
      </w:pPr>
      <w:r w:rsidRPr="000A666C">
        <w:rPr>
          <w:rFonts w:ascii="Times New Roman" w:hAnsi="Times New Roman" w:cs="Times New Roman" w:hint="eastAsia"/>
        </w:rPr>
        <w:t>F</w:t>
      </w:r>
      <w:r w:rsidRPr="000A666C">
        <w:rPr>
          <w:rFonts w:ascii="Times New Roman" w:hAnsi="Times New Roman" w:cs="Times New Roman"/>
        </w:rPr>
        <w:t xml:space="preserve">igure 1 </w:t>
      </w:r>
      <w:r w:rsidR="00C329F6">
        <w:rPr>
          <w:rFonts w:ascii="Times New Roman" w:hAnsi="Times New Roman" w:cs="Times New Roman"/>
        </w:rPr>
        <w:t>depict</w:t>
      </w:r>
      <w:r w:rsidRPr="000A666C">
        <w:rPr>
          <w:rFonts w:ascii="Times New Roman" w:hAnsi="Times New Roman" w:cs="Times New Roman"/>
        </w:rPr>
        <w:t>s the correlation of the top 30 keyword</w:t>
      </w:r>
      <w:r>
        <w:rPr>
          <w:rFonts w:ascii="Times New Roman" w:hAnsi="Times New Roman" w:cs="Times New Roman"/>
        </w:rPr>
        <w:t>s</w:t>
      </w:r>
      <w:r w:rsidRPr="000A666C">
        <w:rPr>
          <w:rFonts w:ascii="Times New Roman" w:hAnsi="Times New Roman" w:cs="Times New Roman"/>
        </w:rPr>
        <w:t xml:space="preserve"> ranked by </w:t>
      </w:r>
      <w:r w:rsidR="00BD18C7" w:rsidRPr="00BD18C7">
        <w:rPr>
          <w:rFonts w:ascii="Times New Roman" w:hAnsi="Times New Roman" w:cs="Times New Roman"/>
        </w:rPr>
        <w:t xml:space="preserve">term frequency–inverse document frequency </w:t>
      </w:r>
      <w:r w:rsidR="00BD18C7">
        <w:rPr>
          <w:rFonts w:ascii="Times New Roman" w:hAnsi="Times New Roman" w:cs="Times New Roman"/>
        </w:rPr>
        <w:t>(</w:t>
      </w:r>
      <w:r w:rsidRPr="000A666C">
        <w:rPr>
          <w:rFonts w:ascii="Times New Roman" w:hAnsi="Times New Roman" w:cs="Times New Roman"/>
        </w:rPr>
        <w:t>TF-IDF</w:t>
      </w:r>
      <w:r w:rsidR="00BD18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These 30 features are the most representative keywords of road accident emergency calls. </w:t>
      </w:r>
      <w:r w:rsidR="00C329F6">
        <w:rPr>
          <w:rFonts w:ascii="Times New Roman" w:hAnsi="Times New Roman" w:cs="Times New Roman"/>
        </w:rPr>
        <w:t>The specific correlation relationship is shown</w:t>
      </w:r>
      <w:r w:rsidR="006217CC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Table 2</w:t>
      </w:r>
      <w:r w:rsidR="00C329F6">
        <w:rPr>
          <w:rFonts w:ascii="Times New Roman" w:hAnsi="Times New Roman" w:cs="Times New Roman"/>
        </w:rPr>
        <w:t>. W</w:t>
      </w:r>
      <w:r w:rsidRPr="00591657">
        <w:rPr>
          <w:rFonts w:ascii="Times New Roman" w:hAnsi="Times New Roman" w:cs="Times New Roman"/>
        </w:rPr>
        <w:t>ords with high correlation mean that they often co-occur or not co-occur in documents</w:t>
      </w:r>
      <w:r>
        <w:rPr>
          <w:rFonts w:ascii="Times New Roman" w:hAnsi="Times New Roman" w:cs="Times New Roman"/>
        </w:rPr>
        <w:t xml:space="preserve">. </w:t>
      </w:r>
      <w:r w:rsidRPr="00591657">
        <w:rPr>
          <w:rFonts w:ascii="Times New Roman" w:hAnsi="Times New Roman" w:cs="Times New Roman"/>
        </w:rPr>
        <w:t xml:space="preserve">These features are words that often appear together in </w:t>
      </w:r>
      <w:r>
        <w:rPr>
          <w:rFonts w:ascii="Times New Roman" w:hAnsi="Times New Roman" w:cs="Times New Roman"/>
        </w:rPr>
        <w:t>Mandarin</w:t>
      </w:r>
      <w:r w:rsidRPr="00591657">
        <w:rPr>
          <w:rFonts w:ascii="Times New Roman" w:hAnsi="Times New Roman" w:cs="Times New Roman"/>
        </w:rPr>
        <w:t xml:space="preserve"> or information that needs to be asked in an emergency call</w:t>
      </w:r>
      <w:r>
        <w:rPr>
          <w:rFonts w:ascii="Times New Roman" w:hAnsi="Times New Roman" w:cs="Times New Roman"/>
        </w:rPr>
        <w:t xml:space="preserve">. </w:t>
      </w:r>
      <w:r w:rsidR="00F40ADD">
        <w:rPr>
          <w:rFonts w:ascii="Times New Roman" w:hAnsi="Times New Roman" w:cs="Times New Roman"/>
        </w:rPr>
        <w:t>In contrast</w:t>
      </w:r>
      <w:r>
        <w:rPr>
          <w:rFonts w:ascii="Times New Roman" w:hAnsi="Times New Roman" w:cs="Times New Roman"/>
        </w:rPr>
        <w:t xml:space="preserve">, words with low correlation mean that </w:t>
      </w:r>
      <w:r w:rsidR="00267D91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often appear separately in documents. When the correlation coefficient equals to 0, the two features are randomly </w:t>
      </w:r>
      <w:proofErr w:type="gramStart"/>
      <w:r>
        <w:rPr>
          <w:rFonts w:ascii="Times New Roman" w:hAnsi="Times New Roman" w:cs="Times New Roman"/>
        </w:rPr>
        <w:t>appear</w:t>
      </w:r>
      <w:proofErr w:type="gramEnd"/>
      <w:r>
        <w:rPr>
          <w:rFonts w:ascii="Times New Roman" w:hAnsi="Times New Roman" w:cs="Times New Roman"/>
        </w:rPr>
        <w:t xml:space="preserve"> in documents without specific patterns. </w:t>
      </w:r>
      <w:r w:rsidRPr="004C6B6B">
        <w:rPr>
          <w:rFonts w:ascii="Times New Roman" w:hAnsi="Times New Roman" w:cs="Times New Roman"/>
        </w:rPr>
        <w:t xml:space="preserve">Regardless of the correlation between the word pairs in the table, in </w:t>
      </w:r>
      <w:r w:rsidRPr="004C6B6B">
        <w:rPr>
          <w:rFonts w:ascii="Times New Roman" w:hAnsi="Times New Roman" w:cs="Times New Roman"/>
        </w:rPr>
        <w:lastRenderedPageBreak/>
        <w:t>this study, each of these words is the most representative word in road accident emergency calls</w:t>
      </w:r>
      <w:r w:rsidR="00267D91">
        <w:rPr>
          <w:rFonts w:ascii="Times New Roman" w:hAnsi="Times New Roman" w:cs="Times New Roman"/>
        </w:rPr>
        <w:t>. Every word</w:t>
      </w:r>
      <w:r w:rsidRPr="004C6B6B">
        <w:rPr>
          <w:rFonts w:ascii="Times New Roman" w:hAnsi="Times New Roman" w:cs="Times New Roman"/>
        </w:rPr>
        <w:t xml:space="preserve"> is meaningful, independent, and may be a potential keyword that is able to help in practical applications</w:t>
      </w:r>
      <w:r>
        <w:rPr>
          <w:rFonts w:ascii="Times New Roman" w:hAnsi="Times New Roman" w:cs="Times New Roman"/>
        </w:rPr>
        <w:t>.</w:t>
      </w:r>
    </w:p>
    <w:p w14:paraId="774B1A86" w14:textId="05F5CEAA" w:rsidR="002C45EF" w:rsidRPr="005D36FF" w:rsidRDefault="002C45EF" w:rsidP="003B6A32">
      <w:pPr>
        <w:jc w:val="both"/>
        <w:rPr>
          <w:rFonts w:ascii="Times New Roman" w:hAnsi="Times New Roman" w:cs="Times New Roman"/>
        </w:rPr>
      </w:pPr>
    </w:p>
    <w:p w14:paraId="56A707EE" w14:textId="1834D0AB" w:rsidR="00D53D54" w:rsidRPr="008D1E68" w:rsidRDefault="00591657" w:rsidP="00685B6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35E9E4" wp14:editId="7A2F869E">
            <wp:extent cx="5270500" cy="406844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581CF" w14:textId="16E024C4" w:rsidR="00517002" w:rsidRPr="00685B6C" w:rsidRDefault="00685B6C" w:rsidP="00685B6C">
      <w:pPr>
        <w:jc w:val="center"/>
        <w:rPr>
          <w:rFonts w:ascii="Times New Roman" w:hAnsi="Times New Roman" w:cs="Times New Roman"/>
        </w:rPr>
      </w:pPr>
      <w:r w:rsidRPr="00685B6C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 xml:space="preserve"> </w:t>
      </w:r>
      <w:r w:rsidR="008A410C">
        <w:rPr>
          <w:rFonts w:ascii="Times New Roman" w:hAnsi="Times New Roman" w:cs="Times New Roman"/>
        </w:rPr>
        <w:t>Feature correlation</w:t>
      </w:r>
      <w:r w:rsidR="00C31006">
        <w:rPr>
          <w:rFonts w:ascii="Times New Roman" w:hAnsi="Times New Roman" w:cs="Times New Roman"/>
        </w:rPr>
        <w:t xml:space="preserve"> of the top 30 keywords ranked by TF-IDF</w:t>
      </w:r>
    </w:p>
    <w:p w14:paraId="3E494720" w14:textId="77777777" w:rsidR="00EA4B90" w:rsidRDefault="00EA4B90" w:rsidP="003B6A32"/>
    <w:p w14:paraId="4BD02649" w14:textId="61734469" w:rsidR="00517002" w:rsidRPr="000407E4" w:rsidRDefault="00591657" w:rsidP="003B6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A4B9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0407E4" w:rsidRPr="000407E4">
        <w:rPr>
          <w:rFonts w:ascii="Times New Roman" w:hAnsi="Times New Roman" w:cs="Times New Roman"/>
        </w:rPr>
        <w:t>Correlation of top 30 features selected by TF-IDF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914"/>
        <w:gridCol w:w="1914"/>
        <w:gridCol w:w="1915"/>
      </w:tblGrid>
      <w:tr w:rsidR="00963135" w:rsidRPr="000407E4" w14:paraId="782F3FC3" w14:textId="0320E073" w:rsidTr="004C6B6B">
        <w:tc>
          <w:tcPr>
            <w:tcW w:w="2547" w:type="dxa"/>
            <w:shd w:val="clear" w:color="auto" w:fill="E7E6E6" w:themeFill="background2"/>
          </w:tcPr>
          <w:p w14:paraId="7EBA48F4" w14:textId="111D3A97" w:rsidR="00963135" w:rsidRPr="000407E4" w:rsidRDefault="00963135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C</w:t>
            </w:r>
            <w:r w:rsidRPr="000407E4">
              <w:rPr>
                <w:rFonts w:ascii="Times New Roman" w:hAnsi="Times New Roman" w:cs="Times New Roman"/>
              </w:rPr>
              <w:t xml:space="preserve">orrelation </w:t>
            </w:r>
            <w:r w:rsidR="00D14F5E">
              <w:rPr>
                <w:rFonts w:ascii="Times New Roman" w:hAnsi="Times New Roman" w:cs="Times New Roman"/>
              </w:rPr>
              <w:t>relationship</w:t>
            </w:r>
          </w:p>
        </w:tc>
        <w:tc>
          <w:tcPr>
            <w:tcW w:w="1914" w:type="dxa"/>
            <w:shd w:val="clear" w:color="auto" w:fill="E7E6E6" w:themeFill="background2"/>
          </w:tcPr>
          <w:p w14:paraId="4B8DC6DB" w14:textId="5728B1C8" w:rsidR="00963135" w:rsidRPr="000D32CF" w:rsidRDefault="000D32CF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feature</w:t>
            </w:r>
          </w:p>
        </w:tc>
        <w:tc>
          <w:tcPr>
            <w:tcW w:w="1914" w:type="dxa"/>
            <w:shd w:val="clear" w:color="auto" w:fill="E7E6E6" w:themeFill="background2"/>
          </w:tcPr>
          <w:p w14:paraId="1912901C" w14:textId="4654050E" w:rsidR="00963135" w:rsidRPr="000407E4" w:rsidRDefault="00963135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/>
              </w:rPr>
              <w:t>2</w:t>
            </w:r>
            <w:r w:rsidR="000D32CF">
              <w:rPr>
                <w:rFonts w:ascii="Times New Roman" w:hAnsi="Times New Roman" w:cs="Times New Roman"/>
                <w:vertAlign w:val="superscript"/>
              </w:rPr>
              <w:t>nd</w:t>
            </w:r>
            <w:r w:rsidR="000D32CF">
              <w:rPr>
                <w:rFonts w:ascii="Times New Roman" w:hAnsi="Times New Roman" w:cs="Times New Roman"/>
              </w:rPr>
              <w:t xml:space="preserve"> feature</w:t>
            </w:r>
          </w:p>
        </w:tc>
        <w:tc>
          <w:tcPr>
            <w:tcW w:w="1915" w:type="dxa"/>
            <w:shd w:val="clear" w:color="auto" w:fill="E7E6E6" w:themeFill="background2"/>
          </w:tcPr>
          <w:p w14:paraId="1F4F42D1" w14:textId="6174BA16" w:rsidR="00963135" w:rsidRPr="000407E4" w:rsidRDefault="00963135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C</w:t>
            </w:r>
            <w:r w:rsidRPr="000407E4">
              <w:rPr>
                <w:rFonts w:ascii="Times New Roman" w:hAnsi="Times New Roman" w:cs="Times New Roman"/>
              </w:rPr>
              <w:t xml:space="preserve">oefficient </w:t>
            </w:r>
          </w:p>
        </w:tc>
      </w:tr>
      <w:tr w:rsidR="008C19DE" w:rsidRPr="000407E4" w14:paraId="424CE1ED" w14:textId="3EC317C2" w:rsidTr="004C6B6B">
        <w:trPr>
          <w:trHeight w:val="309"/>
        </w:trPr>
        <w:tc>
          <w:tcPr>
            <w:tcW w:w="2547" w:type="dxa"/>
            <w:vMerge w:val="restart"/>
            <w:shd w:val="clear" w:color="auto" w:fill="E7E6E6" w:themeFill="background2"/>
            <w:vAlign w:val="center"/>
          </w:tcPr>
          <w:p w14:paraId="47AE0184" w14:textId="2AC24D37" w:rsidR="008C19DE" w:rsidRPr="000407E4" w:rsidRDefault="008C19DE" w:rsidP="00E51C0E">
            <w:pPr>
              <w:jc w:val="center"/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H</w:t>
            </w:r>
            <w:r w:rsidRPr="000407E4">
              <w:rPr>
                <w:rFonts w:ascii="Times New Roman" w:hAnsi="Times New Roman" w:cs="Times New Roman"/>
              </w:rPr>
              <w:t xml:space="preserve">igh </w:t>
            </w:r>
            <w:r w:rsidR="00591657">
              <w:rPr>
                <w:rFonts w:ascii="Times New Roman" w:hAnsi="Times New Roman" w:cs="Times New Roman" w:hint="eastAsia"/>
              </w:rPr>
              <w:t>c</w:t>
            </w:r>
            <w:r w:rsidR="00591657">
              <w:rPr>
                <w:rFonts w:ascii="Times New Roman" w:hAnsi="Times New Roman" w:cs="Times New Roman"/>
              </w:rPr>
              <w:t>orrelation</w:t>
            </w:r>
          </w:p>
        </w:tc>
        <w:tc>
          <w:tcPr>
            <w:tcW w:w="1914" w:type="dxa"/>
          </w:tcPr>
          <w:p w14:paraId="797D1185" w14:textId="09D3F70F" w:rsidR="008C19DE" w:rsidRPr="000407E4" w:rsidRDefault="002B2F92" w:rsidP="003B6A32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</w:tcPr>
          <w:p w14:paraId="4E162316" w14:textId="276BB696" w:rsidR="008C19DE" w:rsidRPr="000407E4" w:rsidRDefault="002B2F92" w:rsidP="003B6A32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5" w:type="dxa"/>
          </w:tcPr>
          <w:p w14:paraId="5D73310F" w14:textId="7589102B" w:rsidR="008C19DE" w:rsidRPr="000407E4" w:rsidRDefault="008C19DE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0</w:t>
            </w:r>
            <w:r w:rsidRPr="000407E4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963135" w:rsidRPr="000407E4" w14:paraId="76ACA613" w14:textId="14DED7EF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47A6917D" w14:textId="77777777" w:rsidR="00963135" w:rsidRPr="000407E4" w:rsidRDefault="00963135" w:rsidP="00E5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5C28403A" w14:textId="6737597D" w:rsidR="00963135" w:rsidRPr="000407E4" w:rsidRDefault="002B2F92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</w:tcPr>
          <w:p w14:paraId="0F34C66B" w14:textId="4183864B" w:rsidR="00963135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ld</w:t>
            </w:r>
          </w:p>
        </w:tc>
        <w:tc>
          <w:tcPr>
            <w:tcW w:w="1915" w:type="dxa"/>
          </w:tcPr>
          <w:p w14:paraId="440EA106" w14:textId="4436D4F2" w:rsidR="00963135" w:rsidRPr="000407E4" w:rsidRDefault="00963135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/>
              </w:rPr>
              <w:t>0.655</w:t>
            </w:r>
          </w:p>
        </w:tc>
      </w:tr>
      <w:tr w:rsidR="00963135" w:rsidRPr="000407E4" w14:paraId="25907D68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6FC76381" w14:textId="77777777" w:rsidR="00963135" w:rsidRPr="000407E4" w:rsidRDefault="00963135" w:rsidP="00E5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4F412D92" w14:textId="294693B3" w:rsidR="00963135" w:rsidRPr="000407E4" w:rsidRDefault="002B2F92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914" w:type="dxa"/>
          </w:tcPr>
          <w:p w14:paraId="127E0E7D" w14:textId="43440DC2" w:rsidR="00963135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w old</w:t>
            </w:r>
          </w:p>
        </w:tc>
        <w:tc>
          <w:tcPr>
            <w:tcW w:w="1915" w:type="dxa"/>
          </w:tcPr>
          <w:p w14:paraId="08FE79BA" w14:textId="6DB7CED4" w:rsidR="00963135" w:rsidRPr="000407E4" w:rsidRDefault="00963135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0</w:t>
            </w:r>
            <w:r w:rsidRPr="000407E4">
              <w:rPr>
                <w:rFonts w:ascii="Times New Roman" w:hAnsi="Times New Roman" w:cs="Times New Roman"/>
              </w:rPr>
              <w:t>.653</w:t>
            </w:r>
          </w:p>
        </w:tc>
      </w:tr>
      <w:tr w:rsidR="00963135" w:rsidRPr="000407E4" w14:paraId="00107708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23819B67" w14:textId="77777777" w:rsidR="00963135" w:rsidRPr="000407E4" w:rsidRDefault="00963135" w:rsidP="00E5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3E337B7C" w14:textId="4DCC050A" w:rsidR="00963135" w:rsidRPr="000407E4" w:rsidRDefault="002B2F92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ing</w:t>
            </w:r>
          </w:p>
        </w:tc>
        <w:tc>
          <w:tcPr>
            <w:tcW w:w="1914" w:type="dxa"/>
          </w:tcPr>
          <w:p w14:paraId="58151F4F" w14:textId="4D5B135C" w:rsidR="00963135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1915" w:type="dxa"/>
          </w:tcPr>
          <w:p w14:paraId="3D5EFCAE" w14:textId="5787D586" w:rsidR="00963135" w:rsidRPr="000407E4" w:rsidRDefault="00963135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0</w:t>
            </w:r>
            <w:r w:rsidRPr="000407E4">
              <w:rPr>
                <w:rFonts w:ascii="Times New Roman" w:hAnsi="Times New Roman" w:cs="Times New Roman"/>
              </w:rPr>
              <w:t>.551</w:t>
            </w:r>
          </w:p>
        </w:tc>
      </w:tr>
      <w:tr w:rsidR="00E51C0E" w:rsidRPr="000407E4" w14:paraId="7E806946" w14:textId="77777777" w:rsidTr="004C6B6B">
        <w:tc>
          <w:tcPr>
            <w:tcW w:w="2547" w:type="dxa"/>
            <w:vMerge w:val="restart"/>
            <w:shd w:val="clear" w:color="auto" w:fill="E7E6E6" w:themeFill="background2"/>
            <w:vAlign w:val="center"/>
          </w:tcPr>
          <w:p w14:paraId="6FDC80B3" w14:textId="71D06F17" w:rsidR="00E51C0E" w:rsidRPr="000407E4" w:rsidRDefault="00E51C0E" w:rsidP="00E51C0E">
            <w:pPr>
              <w:jc w:val="center"/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N</w:t>
            </w:r>
            <w:r w:rsidRPr="000407E4">
              <w:rPr>
                <w:rFonts w:ascii="Times New Roman" w:hAnsi="Times New Roman" w:cs="Times New Roman"/>
              </w:rPr>
              <w:t>o correlation</w:t>
            </w:r>
          </w:p>
        </w:tc>
        <w:tc>
          <w:tcPr>
            <w:tcW w:w="1914" w:type="dxa"/>
          </w:tcPr>
          <w:p w14:paraId="79423FE5" w14:textId="4BAB19EB" w:rsidR="00E51C0E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eathing</w:t>
            </w:r>
          </w:p>
        </w:tc>
        <w:tc>
          <w:tcPr>
            <w:tcW w:w="1914" w:type="dxa"/>
          </w:tcPr>
          <w:p w14:paraId="7D9A318B" w14:textId="30E725B8" w:rsidR="00E51C0E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ing</w:t>
            </w:r>
          </w:p>
        </w:tc>
        <w:tc>
          <w:tcPr>
            <w:tcW w:w="1915" w:type="dxa"/>
          </w:tcPr>
          <w:p w14:paraId="1F6B9D5B" w14:textId="7F9D24E6" w:rsidR="00E51C0E" w:rsidRPr="000407E4" w:rsidRDefault="00E51C0E" w:rsidP="003B6A32">
            <w:pPr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0</w:t>
            </w:r>
            <w:r w:rsidRPr="000407E4">
              <w:rPr>
                <w:rFonts w:ascii="Times New Roman" w:hAnsi="Times New Roman" w:cs="Times New Roman"/>
              </w:rPr>
              <w:t>.000</w:t>
            </w:r>
          </w:p>
        </w:tc>
      </w:tr>
      <w:tr w:rsidR="00E51C0E" w:rsidRPr="000407E4" w14:paraId="6B4162DE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78346DE9" w14:textId="77777777" w:rsidR="00E51C0E" w:rsidRPr="000407E4" w:rsidRDefault="00E51C0E" w:rsidP="00E5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0E6978C3" w14:textId="0E1EEFBC" w:rsidR="00E51C0E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14" w:type="dxa"/>
          </w:tcPr>
          <w:p w14:paraId="7F4A80B7" w14:textId="042E9997" w:rsidR="00E51C0E" w:rsidRPr="000407E4" w:rsidRDefault="00F91338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  <w:tc>
          <w:tcPr>
            <w:tcW w:w="1915" w:type="dxa"/>
          </w:tcPr>
          <w:p w14:paraId="6838EF4E" w14:textId="77ADC79D" w:rsidR="00E51C0E" w:rsidRPr="000407E4" w:rsidRDefault="00E51C0E" w:rsidP="003B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91338" w:rsidRPr="000407E4" w14:paraId="7223AA8F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12BE74BE" w14:textId="77777777" w:rsidR="00F91338" w:rsidRPr="000407E4" w:rsidRDefault="00F91338" w:rsidP="00F91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2F915AFE" w14:textId="0030DB33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eathing</w:t>
            </w:r>
          </w:p>
        </w:tc>
        <w:tc>
          <w:tcPr>
            <w:tcW w:w="1914" w:type="dxa"/>
          </w:tcPr>
          <w:p w14:paraId="765C7E10" w14:textId="6AC3209B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  <w:tc>
          <w:tcPr>
            <w:tcW w:w="1915" w:type="dxa"/>
          </w:tcPr>
          <w:p w14:paraId="555D2A11" w14:textId="6A890A05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91338" w:rsidRPr="000407E4" w14:paraId="77A6E6CA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0C0E5388" w14:textId="77777777" w:rsidR="00F91338" w:rsidRPr="000407E4" w:rsidRDefault="00F91338" w:rsidP="00F91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1CA735E4" w14:textId="7C372D87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rry</w:t>
            </w:r>
          </w:p>
        </w:tc>
        <w:tc>
          <w:tcPr>
            <w:tcW w:w="1914" w:type="dxa"/>
          </w:tcPr>
          <w:p w14:paraId="55CB291E" w14:textId="2BCE957B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  <w:tc>
          <w:tcPr>
            <w:tcW w:w="1915" w:type="dxa"/>
          </w:tcPr>
          <w:p w14:paraId="6DF55410" w14:textId="651DB409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91338" w:rsidRPr="000407E4" w14:paraId="1DBFEB1C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7F5382E0" w14:textId="77777777" w:rsidR="00F91338" w:rsidRPr="000407E4" w:rsidRDefault="00F91338" w:rsidP="00F91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41D0C416" w14:textId="757396BF" w:rsidR="00F91338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tuation</w:t>
            </w:r>
          </w:p>
        </w:tc>
        <w:tc>
          <w:tcPr>
            <w:tcW w:w="1914" w:type="dxa"/>
          </w:tcPr>
          <w:p w14:paraId="00FF4B73" w14:textId="41ED321A" w:rsidR="00F91338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  <w:tc>
          <w:tcPr>
            <w:tcW w:w="1915" w:type="dxa"/>
          </w:tcPr>
          <w:p w14:paraId="5CFE2AE1" w14:textId="5841FC32" w:rsidR="00F91338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91338" w:rsidRPr="000407E4" w14:paraId="27F23A6D" w14:textId="77777777" w:rsidTr="004C6B6B"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05C665C8" w14:textId="77777777" w:rsidR="00F91338" w:rsidRPr="000407E4" w:rsidRDefault="00F91338" w:rsidP="00F91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273B5C16" w14:textId="51883121" w:rsidR="00F91338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914" w:type="dxa"/>
          </w:tcPr>
          <w:p w14:paraId="2B4874D6" w14:textId="16CF2235" w:rsidR="00F91338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side</w:t>
            </w:r>
          </w:p>
        </w:tc>
        <w:tc>
          <w:tcPr>
            <w:tcW w:w="1915" w:type="dxa"/>
          </w:tcPr>
          <w:p w14:paraId="15B6FC1A" w14:textId="1D455D3B" w:rsidR="00F91338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91338" w:rsidRPr="000407E4" w14:paraId="6FE14D2F" w14:textId="77777777" w:rsidTr="004C6B6B">
        <w:tc>
          <w:tcPr>
            <w:tcW w:w="2547" w:type="dxa"/>
            <w:shd w:val="clear" w:color="auto" w:fill="E7E6E6" w:themeFill="background2"/>
            <w:vAlign w:val="center"/>
          </w:tcPr>
          <w:p w14:paraId="23949DF0" w14:textId="0AE1001A" w:rsidR="00F91338" w:rsidRPr="000407E4" w:rsidRDefault="00F91338" w:rsidP="00F91338">
            <w:pPr>
              <w:jc w:val="center"/>
              <w:rPr>
                <w:rFonts w:ascii="Times New Roman" w:hAnsi="Times New Roman" w:cs="Times New Roman"/>
              </w:rPr>
            </w:pPr>
            <w:r w:rsidRPr="000407E4">
              <w:rPr>
                <w:rFonts w:ascii="Times New Roman" w:hAnsi="Times New Roman" w:cs="Times New Roman" w:hint="eastAsia"/>
              </w:rPr>
              <w:t>L</w:t>
            </w:r>
            <w:r w:rsidRPr="000407E4">
              <w:rPr>
                <w:rFonts w:ascii="Times New Roman" w:hAnsi="Times New Roman" w:cs="Times New Roman"/>
              </w:rPr>
              <w:t xml:space="preserve">ow </w:t>
            </w:r>
            <w:r w:rsidR="00591657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914" w:type="dxa"/>
          </w:tcPr>
          <w:p w14:paraId="177BB35E" w14:textId="000FE186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14" w:type="dxa"/>
          </w:tcPr>
          <w:p w14:paraId="7F9CD2F2" w14:textId="5004E8C4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ress</w:t>
            </w:r>
          </w:p>
        </w:tc>
        <w:tc>
          <w:tcPr>
            <w:tcW w:w="1915" w:type="dxa"/>
          </w:tcPr>
          <w:p w14:paraId="3E5577CA" w14:textId="42D9736E" w:rsidR="00F91338" w:rsidRPr="000407E4" w:rsidRDefault="00F91338" w:rsidP="00F9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06</w:t>
            </w:r>
          </w:p>
        </w:tc>
      </w:tr>
    </w:tbl>
    <w:p w14:paraId="7E33867A" w14:textId="77777777" w:rsidR="00591657" w:rsidRDefault="00591657" w:rsidP="008E03BD">
      <w:pPr>
        <w:jc w:val="both"/>
        <w:rPr>
          <w:rFonts w:ascii="Times New Roman" w:hAnsi="Times New Roman" w:cs="Times New Roman"/>
        </w:rPr>
      </w:pPr>
    </w:p>
    <w:sectPr w:rsidR="00591657" w:rsidSect="003A38C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D6FF8"/>
    <w:multiLevelType w:val="hybridMultilevel"/>
    <w:tmpl w:val="FA702F16"/>
    <w:lvl w:ilvl="0" w:tplc="E44E3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F421169"/>
    <w:multiLevelType w:val="hybridMultilevel"/>
    <w:tmpl w:val="6FA0B5F0"/>
    <w:lvl w:ilvl="0" w:tplc="6E3427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32"/>
    <w:rsid w:val="00023194"/>
    <w:rsid w:val="000407E4"/>
    <w:rsid w:val="00047BFC"/>
    <w:rsid w:val="00083171"/>
    <w:rsid w:val="000853EE"/>
    <w:rsid w:val="00094C5B"/>
    <w:rsid w:val="000A666C"/>
    <w:rsid w:val="000D32CF"/>
    <w:rsid w:val="000E031C"/>
    <w:rsid w:val="000E26A1"/>
    <w:rsid w:val="001104D7"/>
    <w:rsid w:val="00114C73"/>
    <w:rsid w:val="00133407"/>
    <w:rsid w:val="001B7891"/>
    <w:rsid w:val="00222066"/>
    <w:rsid w:val="002226C4"/>
    <w:rsid w:val="002308E5"/>
    <w:rsid w:val="00267D91"/>
    <w:rsid w:val="002A030E"/>
    <w:rsid w:val="002B2F92"/>
    <w:rsid w:val="002C45EF"/>
    <w:rsid w:val="002E389B"/>
    <w:rsid w:val="00324DF7"/>
    <w:rsid w:val="00362027"/>
    <w:rsid w:val="00372ED5"/>
    <w:rsid w:val="00377949"/>
    <w:rsid w:val="003A38CB"/>
    <w:rsid w:val="003B6A32"/>
    <w:rsid w:val="00417ED6"/>
    <w:rsid w:val="00431DE5"/>
    <w:rsid w:val="00446A8A"/>
    <w:rsid w:val="004A013C"/>
    <w:rsid w:val="004C6B6B"/>
    <w:rsid w:val="00517002"/>
    <w:rsid w:val="00540D80"/>
    <w:rsid w:val="00554C97"/>
    <w:rsid w:val="005626B6"/>
    <w:rsid w:val="00581B12"/>
    <w:rsid w:val="00591657"/>
    <w:rsid w:val="005D36FF"/>
    <w:rsid w:val="005E210D"/>
    <w:rsid w:val="006217CC"/>
    <w:rsid w:val="006379D2"/>
    <w:rsid w:val="006673E7"/>
    <w:rsid w:val="00675680"/>
    <w:rsid w:val="006802D1"/>
    <w:rsid w:val="00685B6C"/>
    <w:rsid w:val="006D386C"/>
    <w:rsid w:val="00734C02"/>
    <w:rsid w:val="007B20CD"/>
    <w:rsid w:val="007E42CA"/>
    <w:rsid w:val="007F414C"/>
    <w:rsid w:val="0081273F"/>
    <w:rsid w:val="00814918"/>
    <w:rsid w:val="0081545A"/>
    <w:rsid w:val="00832145"/>
    <w:rsid w:val="00842A5D"/>
    <w:rsid w:val="00866BBD"/>
    <w:rsid w:val="00880010"/>
    <w:rsid w:val="008A410C"/>
    <w:rsid w:val="008A5CB2"/>
    <w:rsid w:val="008A7F7C"/>
    <w:rsid w:val="008B780F"/>
    <w:rsid w:val="008C19DE"/>
    <w:rsid w:val="008D1E68"/>
    <w:rsid w:val="008E03BD"/>
    <w:rsid w:val="0093749C"/>
    <w:rsid w:val="00963135"/>
    <w:rsid w:val="009812D2"/>
    <w:rsid w:val="009B21E2"/>
    <w:rsid w:val="009B3147"/>
    <w:rsid w:val="009B4D67"/>
    <w:rsid w:val="009D14B2"/>
    <w:rsid w:val="009D78C9"/>
    <w:rsid w:val="009F03BE"/>
    <w:rsid w:val="00A037DF"/>
    <w:rsid w:val="00A8155E"/>
    <w:rsid w:val="00AA2121"/>
    <w:rsid w:val="00AC2E7E"/>
    <w:rsid w:val="00AD59BA"/>
    <w:rsid w:val="00AE11AF"/>
    <w:rsid w:val="00AF6DA5"/>
    <w:rsid w:val="00BD18C7"/>
    <w:rsid w:val="00BE68D7"/>
    <w:rsid w:val="00BF0617"/>
    <w:rsid w:val="00BF3DBD"/>
    <w:rsid w:val="00C23AC1"/>
    <w:rsid w:val="00C31006"/>
    <w:rsid w:val="00C329F6"/>
    <w:rsid w:val="00C35D74"/>
    <w:rsid w:val="00C4672F"/>
    <w:rsid w:val="00CB00C3"/>
    <w:rsid w:val="00CB71BC"/>
    <w:rsid w:val="00CE3420"/>
    <w:rsid w:val="00CE6DC6"/>
    <w:rsid w:val="00D14F5E"/>
    <w:rsid w:val="00D21173"/>
    <w:rsid w:val="00D25C5D"/>
    <w:rsid w:val="00DE3E45"/>
    <w:rsid w:val="00E17368"/>
    <w:rsid w:val="00E51C0E"/>
    <w:rsid w:val="00E750BB"/>
    <w:rsid w:val="00E805DB"/>
    <w:rsid w:val="00EA4B90"/>
    <w:rsid w:val="00ED7E80"/>
    <w:rsid w:val="00EF5EEC"/>
    <w:rsid w:val="00F071D9"/>
    <w:rsid w:val="00F2463C"/>
    <w:rsid w:val="00F34B0E"/>
    <w:rsid w:val="00F40ADD"/>
    <w:rsid w:val="00F90281"/>
    <w:rsid w:val="00F91338"/>
    <w:rsid w:val="00F9676A"/>
    <w:rsid w:val="00F97DEB"/>
    <w:rsid w:val="00FD3F15"/>
    <w:rsid w:val="00FD753D"/>
    <w:rsid w:val="00FE333E"/>
    <w:rsid w:val="00FE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0AC72"/>
  <w15:chartTrackingRefBased/>
  <w15:docId w15:val="{8B9C3ABE-964F-9D40-A691-24B1783F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A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51C0E"/>
    <w:rPr>
      <w:color w:val="808080"/>
    </w:rPr>
  </w:style>
  <w:style w:type="paragraph" w:styleId="a5">
    <w:name w:val="List Paragraph"/>
    <w:basedOn w:val="a"/>
    <w:uiPriority w:val="34"/>
    <w:qFormat/>
    <w:rsid w:val="002C45E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又嘉 鄭又嘉</dc:creator>
  <cp:keywords/>
  <dc:description/>
  <cp:lastModifiedBy>冠成 金</cp:lastModifiedBy>
  <cp:revision>2</cp:revision>
  <dcterms:created xsi:type="dcterms:W3CDTF">2022-05-31T06:30:00Z</dcterms:created>
  <dcterms:modified xsi:type="dcterms:W3CDTF">2022-05-31T06:30:00Z</dcterms:modified>
</cp:coreProperties>
</file>